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1 Table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Spatio-temporal variations in surface sediment (0-1 cm) characteristics, N-cycle processes and macrofaunal characteristics (mean ± se, n=3); data from [26].</w:t>
      </w:r>
    </w:p>
    <w:tbl>
      <w:tblPr>
        <w:tblW w:w="11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567"/>
        <w:gridCol w:w="1275"/>
        <w:gridCol w:w="1276"/>
        <w:gridCol w:w="1418"/>
        <w:gridCol w:w="1417"/>
        <w:gridCol w:w="1418"/>
        <w:gridCol w:w="1417"/>
        <w:gridCol w:w="1276"/>
      </w:tblGrid>
      <w:tr>
        <w:trPr>
          <w:trHeight w:val="217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uddy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ine Sandy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ermeable</w:t>
            </w:r>
          </w:p>
        </w:tc>
      </w:tr>
      <w:tr>
        <w:trPr>
          <w:trHeight w:val="162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S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0</w:t>
            </w:r>
          </w:p>
        </w:tc>
      </w:tr>
      <w:tr>
        <w:trPr>
          <w:trHeight w:val="118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Water depth (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</w:t>
            </w:r>
          </w:p>
        </w:tc>
      </w:tr>
      <w:tr>
        <w:trPr>
          <w:trHeight w:val="217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iotic fact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MGS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a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 xml:space="preserve"> (μ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.7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6.1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8.0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7.6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2.8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5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1.8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67</w:t>
            </w:r>
          </w:p>
        </w:tc>
      </w:tr>
      <w:tr>
        <w:trPr>
          <w:trHeight w:val="269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.5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4.3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6.9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2.2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0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9.7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9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8.3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73.06</w:t>
            </w:r>
          </w:p>
        </w:tc>
      </w:tr>
      <w:tr>
        <w:trPr>
          <w:trHeight w:val="256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.1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7.8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8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.6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6.6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1.6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5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2.9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2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.46</w:t>
            </w:r>
          </w:p>
        </w:tc>
      </w:tr>
      <w:tr>
        <w:trPr>
          <w:trHeight w:val="230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% Silt (&lt;63μ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.3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3.1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3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.9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8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3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69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.5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.8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0.3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.8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8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7.5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7.50</w:t>
            </w:r>
          </w:p>
        </w:tc>
      </w:tr>
      <w:tr>
        <w:trPr>
          <w:trHeight w:val="269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0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.1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2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6.7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.8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.0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5"/>
                <w:szCs w:val="15"/>
              </w:rPr>
              <w:t>0.00±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0.00</w:t>
            </w:r>
          </w:p>
        </w:tc>
      </w:tr>
      <w:tr>
        <w:trPr>
          <w:trHeight w:val="230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% Org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69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30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% Org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8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7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69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0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8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69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3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Permeabil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(×10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12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 xml:space="preserve"> m²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2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0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7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9</w:t>
            </w:r>
          </w:p>
        </w:tc>
      </w:tr>
      <w:tr>
        <w:trPr>
          <w:trHeight w:val="269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5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3</w:t>
            </w:r>
          </w:p>
        </w:tc>
      </w:tr>
      <w:tr>
        <w:trPr>
          <w:trHeight w:val="256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7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5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C:N rati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5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1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8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8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94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0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6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3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3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9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5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8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6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3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PAP ratio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8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Chlorophyll 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(µg g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.7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5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.9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50.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9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.5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8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.0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1</w:t>
            </w:r>
          </w:p>
        </w:tc>
      </w:tr>
      <w:tr>
        <w:trPr>
          <w:trHeight w:val="217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cess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Nitrific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(mmol Nm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d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6.1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2.3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5.8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2.3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1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43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12.8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3.5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2.4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3.1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0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3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3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3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5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4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7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Denitrif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(mmol Nm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d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5.5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14.1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1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5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9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32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10.1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5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.1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.4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5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7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65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6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9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.0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4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8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5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N-mineraliz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(mmol Nm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d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1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2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43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6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2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3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3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6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3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5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25</w:t>
            </w:r>
          </w:p>
        </w:tc>
      </w:tr>
      <w:tr>
        <w:trPr>
          <w:trHeight w:val="217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crofau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Bioma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(g WW m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5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2.4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76.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0.6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77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3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4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.7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2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9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9.13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.7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3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3.4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9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.6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8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7.3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57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92.3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24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4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.06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.0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2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1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4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1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2.8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70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8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72.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.6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6.36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Dens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(ind. m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.8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2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2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43.0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58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10.5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155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56.1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568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1.9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9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9.5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84.88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1.7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85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1.7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12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5"/>
                <w:szCs w:val="15"/>
              </w:rPr>
              <w:t>254.6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27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758.7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53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159.3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672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37.2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53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9.5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78.31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7.3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9.7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2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.4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2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22.13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181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347.7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014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45.9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763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7.1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2.44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BPc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(m</w:t>
            </w:r>
            <w:r>
              <w:rPr>
                <w:rFonts w:cs="Arial" w:ascii="Arial" w:hAnsi="Arial"/>
                <w:i/>
                <w:iCs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3.4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6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09.7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3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31.4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580.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06.8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910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3.9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13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7.4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09.26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31.98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59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8.6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79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6.6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02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53.77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553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25.42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445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6.1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1.04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44.30</w:t>
            </w:r>
          </w:p>
        </w:tc>
      </w:tr>
      <w:tr>
        <w:trPr>
          <w:trHeight w:val="21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7.21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83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9.0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76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.6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4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73.09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94.0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51.80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687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0.95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36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1.66±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98.31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MGS=median grain size;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PAP ratio=The ratio of phaeopigments to the sum of chl-a + phaeopigments [41];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BPc= Bioturbation Potential of the Community</w:t>
      </w:r>
    </w:p>
    <w:p>
      <w:pPr>
        <w:pStyle w:val="Normal"/>
        <w:spacing w:before="0" w:after="200"/>
        <w:rPr>
          <w:rFonts w:ascii="Arial" w:hAnsi="Arial" w:cs="Arial"/>
          <w:sz w:val="20"/>
          <w:szCs w:val="19"/>
        </w:rPr>
      </w:pPr>
      <w:r>
        <w:rPr>
          <w:rFonts w:cs="Arial" w:ascii="Arial" w:hAnsi="Arial"/>
          <w:sz w:val="20"/>
          <w:szCs w:val="19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3:43:00Z</dcterms:modified>
  <cp:revision>46</cp:revision>
  <dc:subject/>
  <dc:title/>
</cp:coreProperties>
</file>